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 xml:space="preserve">Supplementary </w:t>
      </w:r>
      <w:r>
        <w:rPr>
          <w:rFonts w:hint="eastAsia"/>
        </w:rPr>
        <w:t>Table</w:t>
      </w:r>
      <w:r>
        <w:rPr>
          <w:rFonts w:hint="eastAsia" w:eastAsia="宋体"/>
          <w:lang w:val="en-US" w:eastAsia="zh-CN"/>
        </w:rPr>
        <w:t xml:space="preserve"> S1</w:t>
      </w:r>
      <w:bookmarkStart w:id="0" w:name="_GoBack"/>
      <w:bookmarkEnd w:id="0"/>
    </w:p>
    <w:p w14:paraId="06DFAD4C">
      <w:pPr>
        <w:pStyle w:val="8"/>
        <w:keepNext/>
        <w:jc w:val="center"/>
      </w:pPr>
      <w:r>
        <w:rPr>
          <w:rFonts w:ascii="Times New Roman" w:hAnsi="Times New Roman" w:eastAsia="宋体" w:cs="Times New Roman"/>
          <w:b/>
          <w:bCs/>
        </w:rPr>
        <w:t>Search strategies for all database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67"/>
        <w:gridCol w:w="6033"/>
      </w:tblGrid>
      <w:tr w14:paraId="08CD1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B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atabase</w:t>
            </w:r>
          </w:p>
        </w:tc>
        <w:tc>
          <w:tcPr>
            <w:tcW w:w="660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E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earch strategies</w:t>
            </w:r>
          </w:p>
        </w:tc>
      </w:tr>
      <w:tr w14:paraId="5C6C4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BE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Pubmed</w:t>
            </w:r>
          </w:p>
          <w:p w14:paraId="01155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color w:val="FF0000"/>
                <w:sz w:val="21"/>
                <w:szCs w:val="21"/>
                <w:lang w:val="en-US" w:eastAsia="zh-CN"/>
              </w:rPr>
              <w:t>(n=347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6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1</w:t>
            </w:r>
          </w:p>
        </w:tc>
        <w:tc>
          <w:tcPr>
            <w:tcW w:w="6033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60B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lf-Managemen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[Mesh]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lf Car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[Mesh]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lf Managemen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anagement, Self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</w:p>
        </w:tc>
      </w:tr>
      <w:tr w14:paraId="0707A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2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5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2</w:t>
            </w:r>
          </w:p>
        </w:tc>
        <w:tc>
          <w:tcPr>
            <w:tcW w:w="6033" w:type="dxa"/>
            <w:tcBorders>
              <w:left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FE7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ronic Diseas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[Mesh]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ronic Disease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isease, Chroni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ronic Illnes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ronic Illnesse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llness, Chroni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ronically Il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ronic Conditio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ronic Condition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ndition, Chroni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</w:p>
        </w:tc>
      </w:tr>
      <w:tr w14:paraId="49D96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A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D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3</w:t>
            </w:r>
          </w:p>
        </w:tc>
        <w:tc>
          <w:tcPr>
            <w:tcW w:w="6033" w:type="dxa"/>
            <w:tcBorders>
              <w:left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C1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utritio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</w:p>
        </w:tc>
      </w:tr>
      <w:tr w14:paraId="16A32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1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9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4</w:t>
            </w:r>
          </w:p>
        </w:tc>
        <w:tc>
          <w:tcPr>
            <w:tcW w:w="6033" w:type="dxa"/>
            <w:tcBorders>
              <w:left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A9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utritional self-managemen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</w:p>
        </w:tc>
      </w:tr>
      <w:tr w14:paraId="46711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1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5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6033" w:type="dxa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CC1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OR #4</w:t>
            </w:r>
          </w:p>
        </w:tc>
      </w:tr>
      <w:tr w14:paraId="25B5A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E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Web of Science</w:t>
            </w:r>
          </w:p>
          <w:p w14:paraId="0DE610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FF0000"/>
                <w:sz w:val="21"/>
                <w:szCs w:val="21"/>
                <w:highlight w:val="none"/>
                <w:lang w:val="en-US" w:eastAsia="zh-CN"/>
              </w:rPr>
              <w:t>(n=4237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7C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1</w:t>
            </w:r>
          </w:p>
        </w:tc>
        <w:tc>
          <w:tcPr>
            <w:tcW w:w="603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1E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S=(Self-Management OR Self Care OR Self Management OR Management, Self)</w:t>
            </w:r>
          </w:p>
        </w:tc>
      </w:tr>
      <w:tr w14:paraId="0753B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7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1B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2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C84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S=(Chronic Disease OR Chronic Diseases OR Disease, Chronic OR Chronic Illness OR Chronic Illnesses OR Illness, Chronic OR Chronically Ill OR Chronic Condition OR Chronic Conditions OR Condition, Chronic)</w:t>
            </w:r>
          </w:p>
        </w:tc>
      </w:tr>
      <w:tr w14:paraId="351AB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C3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E8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3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FBA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S=(nutrition)</w:t>
            </w:r>
          </w:p>
        </w:tc>
      </w:tr>
      <w:tr w14:paraId="60E17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0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4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4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7F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S=(nutritional self-managemen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</w:tr>
      <w:tr w14:paraId="167FE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1B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B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5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C7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#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ND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#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ND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#3</w:t>
            </w:r>
          </w:p>
        </w:tc>
      </w:tr>
      <w:tr w14:paraId="4641E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9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B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6</w:t>
            </w:r>
          </w:p>
        </w:tc>
        <w:tc>
          <w:tcPr>
            <w:tcW w:w="60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1F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14:paraId="1816F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5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CINAHL</w:t>
            </w:r>
          </w:p>
          <w:p w14:paraId="2D35C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FF0000"/>
                <w:sz w:val="21"/>
                <w:szCs w:val="21"/>
                <w:highlight w:val="none"/>
                <w:lang w:val="en-US" w:eastAsia="zh-CN"/>
              </w:rPr>
              <w:t>(n=255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C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6033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A1C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elf Management OR Self Care OR Management, Self OR Self-Management Programs OR Program, Self-Management OR Self-Management Program OR Self Management Programs</w:t>
            </w:r>
          </w:p>
        </w:tc>
      </w:tr>
      <w:tr w14:paraId="4411F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D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2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6033" w:type="dxa"/>
            <w:tcBorders>
              <w:left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540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hronic Disease OR Chronic Diseases OR Disease, Chronic OR Chronic Illness OR Chronic Illnesses OR Illness, Chronic OR Chronically Ill OR Chronic Condition OR Chronic Conditions OR Condition, Chronic</w:t>
            </w:r>
          </w:p>
        </w:tc>
      </w:tr>
      <w:tr w14:paraId="7FB06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E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00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6033" w:type="dxa"/>
            <w:tcBorders>
              <w:left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FE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utrition</w:t>
            </w:r>
          </w:p>
        </w:tc>
      </w:tr>
      <w:tr w14:paraId="28834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F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E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6033" w:type="dxa"/>
            <w:tcBorders>
              <w:left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5E0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3</w:t>
            </w:r>
          </w:p>
        </w:tc>
      </w:tr>
      <w:tr w14:paraId="6742A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D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2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6033" w:type="dxa"/>
            <w:tcBorders>
              <w:left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B23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utrition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a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self management</w:t>
            </w:r>
          </w:p>
        </w:tc>
      </w:tr>
      <w:tr w14:paraId="676A2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C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5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6033" w:type="dxa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CF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4 OR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5</w:t>
            </w:r>
          </w:p>
        </w:tc>
      </w:tr>
      <w:tr w14:paraId="66F3F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E2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Embase</w:t>
            </w:r>
          </w:p>
          <w:p w14:paraId="36E5A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color w:val="FF0000"/>
                <w:sz w:val="21"/>
                <w:szCs w:val="21"/>
                <w:lang w:val="en-US" w:eastAsia="zh-CN"/>
              </w:rPr>
              <w:t>(n=1095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B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1</w:t>
            </w:r>
          </w:p>
        </w:tc>
        <w:tc>
          <w:tcPr>
            <w:tcW w:w="603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946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('self care'/exp OR 'self care')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ND [emba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/lim</w:t>
            </w:r>
          </w:p>
        </w:tc>
      </w:tr>
      <w:tr w14:paraId="76268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4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6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2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FBC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('self-management'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i,ab,kw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'self-nurturance'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i,ab,kw OR 'self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are'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b,kw OR 'self management'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i,ab,kw OR 'self treatment'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kw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OR 'self care':t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kw)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ND [emba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/lim</w:t>
            </w:r>
          </w:p>
        </w:tc>
      </w:tr>
      <w:tr w14:paraId="7410D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B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A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3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736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'chronic disease'/exp AND [emba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/lim</w:t>
            </w:r>
          </w:p>
        </w:tc>
      </w:tr>
      <w:tr w14:paraId="398D1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C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89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4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FD6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('chronic illness'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kw OR 'chronic disease':t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kw) AND [emba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/lim</w:t>
            </w:r>
          </w:p>
        </w:tc>
      </w:tr>
      <w:tr w14:paraId="7100F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3C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0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5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E57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('nutrition'/exp OR 'nutrition')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emba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/lim</w:t>
            </w:r>
          </w:p>
        </w:tc>
      </w:tr>
      <w:tr w14:paraId="49464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BC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F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6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72C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('diet, food,':ti,ab,kw AND nutrition:ti,ab,kw OR 'nutrition council':ti,ab,kw OR 'nutrition phenomena':ti,ab,kw OR 'nutrition physiology':ti,ab,kw OR 'nutrition processes':ti,ab,kw OR 'nutrition research':ti,ab,kw OR 'nutrition research center':ti,ab,kw OR 'nutrition study':ti,ab,kw OR 'nutrition survey':ti,ab,kw OR 'nutrition surveys':ti,ab,kw OR 'nutritional physiological phenomena':ti,ab,kw OR 'nutritional physiology':ti,ab,kw OR 'nutritive solution':ti,ab,kw OR 'sports nutritional physiological phenomena':ti,ab,kw OR 'nutrition':ti,ab,kw) AND [embase]/lim</w:t>
            </w:r>
          </w:p>
        </w:tc>
      </w:tr>
      <w:tr w14:paraId="63413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E5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A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7</w:t>
            </w:r>
          </w:p>
        </w:tc>
        <w:tc>
          <w:tcPr>
            <w:tcW w:w="6033" w:type="dxa"/>
            <w:tcBorders>
              <w:top w:val="nil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492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#1 OR #2</w:t>
            </w:r>
          </w:p>
        </w:tc>
      </w:tr>
      <w:tr w14:paraId="2DD41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2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D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8</w:t>
            </w:r>
          </w:p>
        </w:tc>
        <w:tc>
          <w:tcPr>
            <w:tcW w:w="6033" w:type="dxa"/>
            <w:tcBorders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9DA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#3 OR #4</w:t>
            </w:r>
          </w:p>
        </w:tc>
      </w:tr>
      <w:tr w14:paraId="0D25C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4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6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#9</w:t>
            </w:r>
          </w:p>
        </w:tc>
        <w:tc>
          <w:tcPr>
            <w:tcW w:w="6033" w:type="dxa"/>
            <w:tcBorders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EDCE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#5 OR #6</w:t>
            </w:r>
          </w:p>
        </w:tc>
      </w:tr>
      <w:tr w14:paraId="12068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C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A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6033" w:type="dxa"/>
            <w:tcBorders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59DC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#7 AND #8 AND #9</w:t>
            </w:r>
          </w:p>
        </w:tc>
      </w:tr>
      <w:tr w14:paraId="12DEE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A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5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11</w:t>
            </w:r>
          </w:p>
        </w:tc>
        <w:tc>
          <w:tcPr>
            <w:tcW w:w="6033" w:type="dxa"/>
            <w:tcBorders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1A9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'nutritional self-management':t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b,kw AND [emba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/lim</w:t>
            </w:r>
          </w:p>
        </w:tc>
      </w:tr>
      <w:tr w14:paraId="01ACC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E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C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12</w:t>
            </w:r>
          </w:p>
        </w:tc>
        <w:tc>
          <w:tcPr>
            <w:tcW w:w="6033" w:type="dxa"/>
            <w:tcBorders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578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#10 OR #11</w:t>
            </w:r>
          </w:p>
        </w:tc>
      </w:tr>
      <w:tr w14:paraId="4B4BB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F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A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#13</w:t>
            </w:r>
          </w:p>
        </w:tc>
        <w:tc>
          <w:tcPr>
            <w:tcW w:w="6033" w:type="dxa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AD6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20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(#10 OR #11)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ND [&lt;1966-20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]/py</w:t>
            </w:r>
          </w:p>
        </w:tc>
      </w:tr>
    </w:tbl>
    <w:p w14:paraId="58F1AED1">
      <w:pPr>
        <w:keepNext/>
        <w:jc w:val="both"/>
        <w:rPr>
          <w:rFonts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6F4EE8"/>
    <w:rsid w:val="165C74BD"/>
    <w:rsid w:val="257A2F68"/>
    <w:rsid w:val="27F531EF"/>
    <w:rsid w:val="27F70A5C"/>
    <w:rsid w:val="2FAC62B7"/>
    <w:rsid w:val="31A812D2"/>
    <w:rsid w:val="38A547BD"/>
    <w:rsid w:val="4B9714A7"/>
    <w:rsid w:val="56130B60"/>
    <w:rsid w:val="62EE44E7"/>
    <w:rsid w:val="6AA26DF2"/>
    <w:rsid w:val="758D5DE2"/>
    <w:rsid w:val="785B3AFD"/>
    <w:rsid w:val="7A67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29</Words>
  <Characters>2189</Characters>
  <Lines>6</Lines>
  <Paragraphs>1</Paragraphs>
  <TotalTime>284</TotalTime>
  <ScaleCrop>false</ScaleCrop>
  <LinksUpToDate>false</LinksUpToDate>
  <CharactersWithSpaces>244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皇甫嘉强</cp:lastModifiedBy>
  <cp:lastPrinted>2013-10-03T12:51:00Z</cp:lastPrinted>
  <dcterms:modified xsi:type="dcterms:W3CDTF">2025-11-05T07:26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125</vt:lpwstr>
  </property>
  <property fmtid="{D5CDD505-2E9C-101B-9397-08002B2CF9AE}" pid="11" name="ICV">
    <vt:lpwstr>6711D9EF3FD44C2C99CDB7E78F9C2704_13</vt:lpwstr>
  </property>
  <property fmtid="{D5CDD505-2E9C-101B-9397-08002B2CF9AE}" pid="12" name="KSOTemplateDocerSaveRecord">
    <vt:lpwstr>eyJoZGlkIjoiM2ZmYmM0ZTY2ZTU4ZTJmYjgzMWJhZTBiYzRjZWUwNjkiLCJ1c2VySWQiOiIxNjcyNjI2NDU2In0=</vt:lpwstr>
  </property>
</Properties>
</file>